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15304" w14:textId="77777777" w:rsidR="00B6240A" w:rsidRDefault="00B6240A">
      <w:pPr>
        <w:rPr>
          <w:rFonts w:ascii="Arial" w:hAnsi="Arial" w:cs="Arial"/>
          <w:b/>
          <w:sz w:val="22"/>
          <w:szCs w:val="22"/>
        </w:rPr>
      </w:pPr>
      <w:r w:rsidRPr="00B6240A">
        <w:rPr>
          <w:rFonts w:ascii="Arial" w:hAnsi="Arial" w:cs="Arial"/>
          <w:b/>
          <w:sz w:val="22"/>
          <w:szCs w:val="22"/>
        </w:rPr>
        <w:t>Christensen et</w:t>
      </w:r>
      <w:r>
        <w:rPr>
          <w:rFonts w:ascii="Arial" w:hAnsi="Arial" w:cs="Arial"/>
          <w:b/>
          <w:sz w:val="22"/>
          <w:szCs w:val="22"/>
        </w:rPr>
        <w:t>. al.</w:t>
      </w:r>
      <w:r w:rsidRPr="00B6240A">
        <w:rPr>
          <w:rFonts w:ascii="Arial" w:hAnsi="Arial" w:cs="Arial"/>
          <w:b/>
          <w:sz w:val="22"/>
          <w:szCs w:val="22"/>
        </w:rPr>
        <w:t xml:space="preserve"> 2018</w:t>
      </w:r>
      <w:r>
        <w:rPr>
          <w:rFonts w:ascii="Arial" w:hAnsi="Arial" w:cs="Arial"/>
          <w:b/>
          <w:sz w:val="22"/>
          <w:szCs w:val="22"/>
        </w:rPr>
        <w:t xml:space="preserve"> submission to BMC Microbiology</w:t>
      </w:r>
    </w:p>
    <w:p w14:paraId="132AADC7" w14:textId="77777777" w:rsidR="00B6240A" w:rsidRPr="00B6240A" w:rsidRDefault="00B6240A">
      <w:pPr>
        <w:rPr>
          <w:rFonts w:ascii="Arial" w:hAnsi="Arial" w:cs="Arial"/>
          <w:b/>
          <w:sz w:val="22"/>
          <w:szCs w:val="22"/>
        </w:rPr>
      </w:pPr>
      <w:r w:rsidRPr="00B6240A">
        <w:rPr>
          <w:rFonts w:ascii="Arial" w:hAnsi="Arial" w:cs="Arial"/>
          <w:b/>
          <w:sz w:val="22"/>
          <w:szCs w:val="22"/>
        </w:rPr>
        <w:t>Additional File S7</w:t>
      </w:r>
    </w:p>
    <w:p w14:paraId="67595F4B" w14:textId="77777777" w:rsidR="00B6240A" w:rsidRPr="00B6240A" w:rsidRDefault="00B6240A">
      <w:pPr>
        <w:rPr>
          <w:rFonts w:ascii="Arial" w:hAnsi="Arial" w:cs="Arial"/>
          <w:sz w:val="22"/>
          <w:szCs w:val="22"/>
        </w:rPr>
      </w:pPr>
    </w:p>
    <w:p w14:paraId="6AA99C55" w14:textId="77777777" w:rsidR="00B6240A" w:rsidRDefault="00B6240A">
      <w:pPr>
        <w:rPr>
          <w:rFonts w:ascii="Arial" w:hAnsi="Arial" w:cs="Arial"/>
          <w:sz w:val="22"/>
          <w:szCs w:val="22"/>
        </w:rPr>
      </w:pPr>
      <w:r w:rsidRPr="00B6240A">
        <w:rPr>
          <w:rFonts w:ascii="Arial" w:hAnsi="Arial" w:cs="Arial"/>
          <w:sz w:val="22"/>
          <w:szCs w:val="22"/>
        </w:rPr>
        <w:t xml:space="preserve">This document provides the MATLAB code necessary to run the Wol_power </w:t>
      </w:r>
      <w:r>
        <w:rPr>
          <w:rFonts w:ascii="Arial" w:hAnsi="Arial" w:cs="Arial"/>
          <w:sz w:val="22"/>
          <w:szCs w:val="22"/>
        </w:rPr>
        <w:t>script</w:t>
      </w:r>
      <w:r w:rsidRPr="00B6240A">
        <w:rPr>
          <w:rFonts w:ascii="Arial" w:hAnsi="Arial" w:cs="Arial"/>
          <w:sz w:val="22"/>
          <w:szCs w:val="22"/>
        </w:rPr>
        <w:t xml:space="preserve"> developed for this study.  Three separate </w:t>
      </w:r>
      <w:r>
        <w:rPr>
          <w:rFonts w:ascii="Arial" w:hAnsi="Arial" w:cs="Arial"/>
          <w:sz w:val="22"/>
          <w:szCs w:val="22"/>
        </w:rPr>
        <w:t>coding</w:t>
      </w:r>
      <w:r w:rsidRPr="00B6240A">
        <w:rPr>
          <w:rFonts w:ascii="Arial" w:hAnsi="Arial" w:cs="Arial"/>
          <w:sz w:val="22"/>
          <w:szCs w:val="22"/>
        </w:rPr>
        <w:t xml:space="preserve"> files are required, with the sem.m and Lauraplot.m scripts acting as sub-routines of the Wol_power.m </w:t>
      </w:r>
      <w:r>
        <w:rPr>
          <w:rFonts w:ascii="Arial" w:hAnsi="Arial" w:cs="Arial"/>
          <w:sz w:val="22"/>
          <w:szCs w:val="22"/>
        </w:rPr>
        <w:t>script</w:t>
      </w:r>
      <w:r w:rsidRPr="00B6240A">
        <w:rPr>
          <w:rFonts w:ascii="Arial" w:hAnsi="Arial" w:cs="Arial"/>
          <w:sz w:val="22"/>
          <w:szCs w:val="22"/>
        </w:rPr>
        <w:t xml:space="preserve">.  A fourth file entitled data.xls must also be included in the same folder as the </w:t>
      </w:r>
      <w:r w:rsidR="006E4982">
        <w:rPr>
          <w:rFonts w:ascii="Arial" w:hAnsi="Arial" w:cs="Arial"/>
          <w:sz w:val="22"/>
          <w:szCs w:val="22"/>
        </w:rPr>
        <w:t>script</w:t>
      </w:r>
      <w:r w:rsidRPr="00B6240A">
        <w:rPr>
          <w:rFonts w:ascii="Arial" w:hAnsi="Arial" w:cs="Arial"/>
          <w:sz w:val="22"/>
          <w:szCs w:val="22"/>
        </w:rPr>
        <w:t xml:space="preserve"> files, formatted as </w:t>
      </w:r>
      <w:r w:rsidR="006E4982">
        <w:rPr>
          <w:rFonts w:ascii="Arial" w:hAnsi="Arial" w:cs="Arial"/>
          <w:sz w:val="22"/>
          <w:szCs w:val="22"/>
        </w:rPr>
        <w:t>per the template provided below</w:t>
      </w:r>
      <w:r w:rsidR="0053085F">
        <w:rPr>
          <w:rFonts w:ascii="Arial" w:hAnsi="Arial" w:cs="Arial"/>
          <w:sz w:val="22"/>
          <w:szCs w:val="22"/>
        </w:rPr>
        <w:t>.</w:t>
      </w:r>
    </w:p>
    <w:p w14:paraId="07DF4BCA" w14:textId="77777777" w:rsidR="0053085F" w:rsidRDefault="0053085F">
      <w:pPr>
        <w:rPr>
          <w:rFonts w:ascii="Arial" w:hAnsi="Arial" w:cs="Arial"/>
          <w:sz w:val="22"/>
          <w:szCs w:val="22"/>
        </w:rPr>
      </w:pPr>
    </w:p>
    <w:p w14:paraId="1C6B2EDF" w14:textId="77777777" w:rsidR="0053085F" w:rsidRDefault="0053085F">
      <w:pPr>
        <w:rPr>
          <w:rFonts w:ascii="Courier" w:hAnsi="Courier"/>
          <w:sz w:val="20"/>
          <w:szCs w:val="20"/>
        </w:rPr>
      </w:pPr>
      <w:bookmarkStart w:id="0" w:name="_GoBack"/>
      <w:bookmarkEnd w:id="0"/>
    </w:p>
    <w:p w14:paraId="56F1D41D" w14:textId="77777777" w:rsidR="00B6240A" w:rsidRDefault="00B6240A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br w:type="page"/>
      </w:r>
    </w:p>
    <w:p w14:paraId="166331BB" w14:textId="77777777" w:rsidR="00B6240A" w:rsidRPr="00B6240A" w:rsidRDefault="00B6240A" w:rsidP="00B6240A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Wol_power.m coding information</w:t>
      </w:r>
    </w:p>
    <w:p w14:paraId="76779A90" w14:textId="77777777" w:rsidR="00B6240A" w:rsidRDefault="00B6240A" w:rsidP="00B6240A">
      <w:pPr>
        <w:rPr>
          <w:rFonts w:ascii="Courier" w:hAnsi="Courier"/>
          <w:sz w:val="20"/>
          <w:szCs w:val="20"/>
        </w:rPr>
      </w:pPr>
    </w:p>
    <w:p w14:paraId="6571790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Wol_power.m</w:t>
      </w:r>
    </w:p>
    <w:p w14:paraId="4D3CDEF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% </w:t>
      </w:r>
    </w:p>
    <w:p w14:paraId="33430A1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Power calculations for Serbus lab Wolbachia diet study.</w:t>
      </w:r>
    </w:p>
    <w:p w14:paraId="2DE6019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Randomization samples with replacement.</w:t>
      </w:r>
    </w:p>
    <w:p w14:paraId="6BD71E3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36B0396B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[data,txt] = xlsread('data.xls');  % read in Excel file.</w:t>
      </w:r>
    </w:p>
    <w:p w14:paraId="2197925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4ED4FC1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alpha = 0.01;</w:t>
      </w:r>
    </w:p>
    <w:p w14:paraId="5BD840A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nreps = 10000;          % number of subsamples</w:t>
      </w:r>
    </w:p>
    <w:p w14:paraId="1234D38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nmin = 3;               % smallest sample</w:t>
      </w:r>
    </w:p>
    <w:p w14:paraId="0FA4D1B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nmax = size(data,1);    % largest sample</w:t>
      </w:r>
    </w:p>
    <w:p w14:paraId="410E3F3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stepsize = 1;           % step size </w:t>
      </w:r>
    </w:p>
    <w:p w14:paraId="5A9CADE6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47C826D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GSC_control      = data(:,1);</w:t>
      </w:r>
    </w:p>
    <w:p w14:paraId="64881C7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GSC_enriched     = data(:,2);</w:t>
      </w:r>
    </w:p>
    <w:p w14:paraId="54B7F65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stage4_control   = data(:,3);</w:t>
      </w:r>
    </w:p>
    <w:p w14:paraId="30713E0B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stage4_enriched  = data(:,4);</w:t>
      </w:r>
    </w:p>
    <w:p w14:paraId="036603D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stage10_control  = data(:,5);</w:t>
      </w:r>
    </w:p>
    <w:p w14:paraId="7BAD17E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stage10_enriched = data(:,6);</w:t>
      </w:r>
    </w:p>
    <w:p w14:paraId="3A7AF4D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1A10137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figure(1)</w:t>
      </w:r>
    </w:p>
    <w:p w14:paraId="75C7352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Lauraplot((data), txt)</w:t>
      </w:r>
    </w:p>
    <w:p w14:paraId="7650496D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grid on</w:t>
      </w:r>
    </w:p>
    <w:p w14:paraId="011DD67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70B903B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xvar = GSC_control;</w:t>
      </w:r>
    </w:p>
    <w:p w14:paraId="04D0930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yvar = GSC_enriched;</w:t>
      </w:r>
    </w:p>
    <w:p w14:paraId="50A5F346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09729BF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xvar = stage4_control;</w:t>
      </w:r>
    </w:p>
    <w:p w14:paraId="0CD572C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yvar = stage4_enriched;</w:t>
      </w:r>
    </w:p>
    <w:p w14:paraId="739FEF7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59B184A9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xvar = stage10_control;</w:t>
      </w:r>
    </w:p>
    <w:p w14:paraId="0A3B33AB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yvar = stage10_enriched;</w:t>
      </w:r>
    </w:p>
    <w:p w14:paraId="1C39ECA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7538B21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prob_rej_H0 = zeros(nmax,1);</w:t>
      </w:r>
    </w:p>
    <w:p w14:paraId="1B14D3A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n_array     = zeros(nmax,1);</w:t>
      </w:r>
    </w:p>
    <w:p w14:paraId="0908899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for n = nmin : stepsize : nmax       % n is the size of the subsample</w:t>
      </w:r>
    </w:p>
    <w:p w14:paraId="2793D44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Parray = zeros(nmax,1);</w:t>
      </w:r>
    </w:p>
    <w:p w14:paraId="6D4380E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Harray = zeros(nmax,1);</w:t>
      </w:r>
    </w:p>
    <w:p w14:paraId="51B436D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for k = 1:nreps</w:t>
      </w:r>
    </w:p>
    <w:p w14:paraId="09A7CC2B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irand = rand(nmax,1);</w:t>
      </w:r>
    </w:p>
    <w:p w14:paraId="055031BE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%[a,i] = sort(irand);  % find index i to sample without replacement</w:t>
      </w:r>
    </w:p>
    <w:p w14:paraId="7090E84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i = round(nmax * irand + 0.5);  % find indeces i to sample with replacement</w:t>
      </w:r>
    </w:p>
    <w:p w14:paraId="022B52E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picks = i(1:n); % randomized indeces, the right number of them</w:t>
      </w:r>
    </w:p>
    <w:p w14:paraId="5318CF8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x = xvar(picks);</w:t>
      </w:r>
    </w:p>
    <w:p w14:paraId="79DE0C7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</w:t>
      </w:r>
    </w:p>
    <w:p w14:paraId="5691185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irand = rand(n,1);</w:t>
      </w:r>
    </w:p>
    <w:p w14:paraId="175F4C5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% [a,i] = sort(irand); % sample without replacement</w:t>
      </w:r>
    </w:p>
    <w:p w14:paraId="3DFFBEA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i = round(nmax * irand + 0.5);  % find indeces i to sample with replacement</w:t>
      </w:r>
    </w:p>
    <w:p w14:paraId="1741F6D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picks = i(1:n); % randomized indeces, the right number of them</w:t>
      </w:r>
    </w:p>
    <w:p w14:paraId="58A77EB4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y = yvar(picks);</w:t>
      </w:r>
    </w:p>
    <w:p w14:paraId="2CB4AF1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</w:t>
      </w:r>
    </w:p>
    <w:p w14:paraId="2AAE985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%[P,H] = ranksum(x,y); % rank sum test (Mann-Whitney)</w:t>
      </w:r>
    </w:p>
    <w:p w14:paraId="0717334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[H,P] = ttest2(x,y,'vartype','unequal', 'alpha',alpha); % 2 independent samples t-test, unequal variance</w:t>
      </w:r>
    </w:p>
    <w:p w14:paraId="2016CCF6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lastRenderedPageBreak/>
        <w:t xml:space="preserve">        </w:t>
      </w:r>
    </w:p>
    <w:p w14:paraId="25C1CC9D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Parray(k) = P;</w:t>
      </w:r>
    </w:p>
    <w:p w14:paraId="16D3754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    Harray(k) = H;</w:t>
      </w:r>
    </w:p>
    <w:p w14:paraId="49481C1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end</w:t>
      </w:r>
    </w:p>
    <w:p w14:paraId="6E6B31C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prob_rej_H0(n) = sum(Harray)/nreps; % probability of rejecting H0 for this data set and sample size</w:t>
      </w:r>
    </w:p>
    <w:p w14:paraId="2162077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n_array(n) = n;</w:t>
      </w:r>
    </w:p>
    <w:p w14:paraId="48C6696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disp(n)</w:t>
      </w:r>
    </w:p>
    <w:p w14:paraId="7EC58AB2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end</w:t>
      </w:r>
    </w:p>
    <w:p w14:paraId="7B66D46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32EFA2D4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figure(2)</w:t>
      </w:r>
    </w:p>
    <w:p w14:paraId="2E465B09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plot(n_array, prob_rej_H0, 'o')</w:t>
      </w:r>
    </w:p>
    <w:p w14:paraId="5C1F2EB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xlabel('sample size','FontSize',14)</w:t>
      </w:r>
    </w:p>
    <w:p w14:paraId="334F7F5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ylabel('prob reject H0','FontSize',14)</w:t>
      </w:r>
    </w:p>
    <w:p w14:paraId="0BD4FF2E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title('Wol_power, alpha=0.01','Fontsize',14)</w:t>
      </w:r>
    </w:p>
    <w:p w14:paraId="054E41A2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axis([0,15,0,1]);</w:t>
      </w:r>
    </w:p>
    <w:p w14:paraId="2638A6FD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666B082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grid on</w:t>
      </w:r>
    </w:p>
    <w:p w14:paraId="3324D4FA" w14:textId="77777777" w:rsidR="005222C0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hold off</w:t>
      </w:r>
    </w:p>
    <w:p w14:paraId="270B4A9F" w14:textId="77777777" w:rsidR="00B6240A" w:rsidRDefault="00B6240A" w:rsidP="00B6240A">
      <w:pPr>
        <w:rPr>
          <w:rFonts w:ascii="Courier" w:hAnsi="Courier"/>
          <w:sz w:val="20"/>
          <w:szCs w:val="20"/>
        </w:rPr>
      </w:pPr>
    </w:p>
    <w:p w14:paraId="773A7A65" w14:textId="77777777" w:rsidR="00B6240A" w:rsidRDefault="00B6240A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br w:type="page"/>
      </w:r>
    </w:p>
    <w:p w14:paraId="19765D38" w14:textId="77777777" w:rsidR="00B6240A" w:rsidRPr="00B6240A" w:rsidRDefault="00B6240A" w:rsidP="00B6240A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em.m coding information</w:t>
      </w:r>
    </w:p>
    <w:p w14:paraId="6CE2EFCD" w14:textId="77777777" w:rsidR="00B6240A" w:rsidRDefault="00B6240A" w:rsidP="00B6240A">
      <w:pPr>
        <w:rPr>
          <w:rFonts w:ascii="Courier" w:hAnsi="Courier"/>
          <w:sz w:val="20"/>
          <w:szCs w:val="20"/>
        </w:rPr>
      </w:pPr>
    </w:p>
    <w:p w14:paraId="5916901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function se = sem(x)</w:t>
      </w:r>
    </w:p>
    <w:p w14:paraId="51A2D60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function se = sem(x)</w:t>
      </w:r>
    </w:p>
    <w:p w14:paraId="6EFA17FE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</w:t>
      </w:r>
    </w:p>
    <w:p w14:paraId="0B776DB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calculates the standard error of the mean</w:t>
      </w:r>
    </w:p>
    <w:p w14:paraId="7FB9352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ignores NaN values</w:t>
      </w:r>
    </w:p>
    <w:p w14:paraId="7F3A4A4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</w:t>
      </w:r>
    </w:p>
    <w:p w14:paraId="7A3F74F4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PKS, 25 Mar 2007</w:t>
      </w:r>
    </w:p>
    <w:p w14:paraId="6F76B0A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37639B7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x = x(~isnan(x));</w:t>
      </w:r>
    </w:p>
    <w:p w14:paraId="034FB88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se = std(x) / ((length(x)) ^0.5);</w:t>
      </w:r>
    </w:p>
    <w:p w14:paraId="2467423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if (size(x,1)&gt;1) &amp; (size(x,2)&gt;1)</w:t>
      </w:r>
    </w:p>
    <w:p w14:paraId="2864787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disp('SEM requires a vector.  Will not work with arrays')</w:t>
      </w:r>
    </w:p>
    <w:p w14:paraId="316E9CC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return</w:t>
      </w:r>
    </w:p>
    <w:p w14:paraId="7B81BB42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end</w:t>
      </w:r>
    </w:p>
    <w:p w14:paraId="3AF9D6ED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se = nanstd(x) / (length(x(~isnan(x))) ^0.5);</w:t>
      </w:r>
    </w:p>
    <w:p w14:paraId="1DB716FE" w14:textId="77777777" w:rsidR="00B6240A" w:rsidRDefault="00B6240A" w:rsidP="00B6240A">
      <w:pPr>
        <w:rPr>
          <w:rFonts w:ascii="Courier" w:hAnsi="Courier"/>
          <w:sz w:val="20"/>
          <w:szCs w:val="20"/>
        </w:rPr>
      </w:pPr>
    </w:p>
    <w:p w14:paraId="13F9E066" w14:textId="77777777" w:rsidR="00B6240A" w:rsidRDefault="00B6240A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br w:type="page"/>
      </w:r>
    </w:p>
    <w:p w14:paraId="74225F86" w14:textId="77777777" w:rsidR="00B6240A" w:rsidRPr="00B6240A" w:rsidRDefault="00B6240A" w:rsidP="00B6240A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Lauraplot.m coding information</w:t>
      </w:r>
    </w:p>
    <w:p w14:paraId="65B799E7" w14:textId="77777777" w:rsidR="00B6240A" w:rsidRDefault="00B6240A" w:rsidP="00B6240A">
      <w:pPr>
        <w:rPr>
          <w:rFonts w:ascii="Courier" w:hAnsi="Courier"/>
          <w:sz w:val="20"/>
          <w:szCs w:val="20"/>
        </w:rPr>
      </w:pPr>
    </w:p>
    <w:p w14:paraId="4F98276E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function plotpops(data, varnames)</w:t>
      </w:r>
    </w:p>
    <w:p w14:paraId="1B2D921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function Lauraplot(data, varnames)</w:t>
      </w:r>
    </w:p>
    <w:p w14:paraId="3E4B0C4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% PKS 30 Jan 2007 </w:t>
      </w:r>
    </w:p>
    <w:p w14:paraId="6022939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Plots data from multiple populations and standard deviations.</w:t>
      </w:r>
    </w:p>
    <w:p w14:paraId="29844672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Data should be in colummns, one population each.</w:t>
      </w:r>
    </w:p>
    <w:p w14:paraId="528F474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Varnames (names of variables) is a cell array.</w:t>
      </w:r>
    </w:p>
    <w:p w14:paraId="5DAF1E2D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22258FF2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% define population variables</w:t>
      </w:r>
    </w:p>
    <w:p w14:paraId="16100A76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ncols = size(data,2);% figure out how many columns we have in our data set</w:t>
      </w:r>
    </w:p>
    <w:p w14:paraId="006E18A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data = data * 0.001;</w:t>
      </w:r>
    </w:p>
    <w:p w14:paraId="1AB47299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179D065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define false X variables</w:t>
      </w:r>
    </w:p>
    <w:p w14:paraId="7E0903C4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xa = ones(size(data));</w:t>
      </w:r>
    </w:p>
    <w:p w14:paraId="3AE27BB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for dog = 1:ncols</w:t>
      </w:r>
    </w:p>
    <w:p w14:paraId="1DAFEC6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xa(:,dog) = dog;</w:t>
      </w:r>
    </w:p>
    <w:p w14:paraId="010BE5C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end</w:t>
      </w:r>
    </w:p>
    <w:p w14:paraId="407A16D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26CC4939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find population parameters</w:t>
      </w:r>
    </w:p>
    <w:p w14:paraId="0621D75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means = nanmean(data);</w:t>
      </w:r>
    </w:p>
    <w:p w14:paraId="5B4EF0F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sems = zeros(size(means));</w:t>
      </w:r>
    </w:p>
    <w:p w14:paraId="7E7EC45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for i = 1:ncols</w:t>
      </w:r>
    </w:p>
    <w:p w14:paraId="60400A1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sems(:,i) = sem(data(:,i));</w:t>
      </w:r>
    </w:p>
    <w:p w14:paraId="13CEDF6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end</w:t>
      </w:r>
    </w:p>
    <w:p w14:paraId="025D5939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% Graphics Section</w:t>
      </w:r>
    </w:p>
    <w:p w14:paraId="52349B46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some user-defined graphics constants</w:t>
      </w:r>
    </w:p>
    <w:p w14:paraId="4735B5C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plotstring = 'ok';</w:t>
      </w:r>
    </w:p>
    <w:p w14:paraId="728B92F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plotstring = '+b';</w:t>
      </w:r>
    </w:p>
    <w:p w14:paraId="6F9221B6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errorbarstring = '-k';</w:t>
      </w:r>
    </w:p>
    <w:p w14:paraId="5424396E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errorbarstring = '-b';</w:t>
      </w:r>
    </w:p>
    <w:p w14:paraId="0CBC039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23E3389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width = 0.10;    % width of mean line</w:t>
      </w:r>
    </w:p>
    <w:p w14:paraId="5EFDAB5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jitter_size = 0.05;  % width of jitter for pseudo x variables</w:t>
      </w:r>
    </w:p>
    <w:p w14:paraId="44A2862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xoffset = 0.15; % separation between raw data and mean line</w:t>
      </w:r>
    </w:p>
    <w:p w14:paraId="2A00D7A4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7D5D69C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add jitter to false X</w:t>
      </w:r>
    </w:p>
    <w:p w14:paraId="03AF977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jitter = jitter_size * 2 * rand(size(xa)) - jitter_size;</w:t>
      </w:r>
    </w:p>
    <w:p w14:paraId="02517AA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xajittered = xa + jitter;</w:t>
      </w:r>
    </w:p>
    <w:p w14:paraId="0ADC3AA2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3DC20F0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create error bar coordinates</w:t>
      </w:r>
    </w:p>
    <w:p w14:paraId="58C75686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ymeans = [means;means]; % create horizontal line coords for plotting means</w:t>
      </w:r>
    </w:p>
    <w:p w14:paraId="724F3F2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xmeans = ones(size(ymeans));</w:t>
      </w:r>
    </w:p>
    <w:p w14:paraId="65377BC9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ysems = [means - sems ; means + sems];</w:t>
      </w:r>
    </w:p>
    <w:p w14:paraId="1C94B12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xsems = ones(size(ysems));</w:t>
      </w:r>
    </w:p>
    <w:p w14:paraId="0F5CE49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79B90F0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for i = 1:ncols</w:t>
      </w:r>
    </w:p>
    <w:p w14:paraId="4B833C0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xmeans(1,i) = i - width/2;</w:t>
      </w:r>
    </w:p>
    <w:p w14:paraId="04A32F1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xmeans(2,i) = i + width/2;</w:t>
      </w:r>
    </w:p>
    <w:p w14:paraId="03515414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xsems(:,i) = i;</w:t>
      </w:r>
    </w:p>
    <w:p w14:paraId="62133FE2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end</w:t>
      </w:r>
    </w:p>
    <w:p w14:paraId="178698E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21A55BB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5FBC6E5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for i = 1:ncols</w:t>
      </w:r>
    </w:p>
    <w:p w14:paraId="5AE21144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xmeans(1,i) = i - width/2;</w:t>
      </w:r>
    </w:p>
    <w:p w14:paraId="2DBD3BBD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xmeans(2,i) = i + width/2;</w:t>
      </w:r>
    </w:p>
    <w:p w14:paraId="4FA999ED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 xml:space="preserve">    xsems(:,i) = i;</w:t>
      </w:r>
    </w:p>
    <w:p w14:paraId="3882F1E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end</w:t>
      </w:r>
    </w:p>
    <w:p w14:paraId="128674AC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4B36B0D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plotting</w:t>
      </w:r>
    </w:p>
    <w:p w14:paraId="0C2B1774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semilogy(xajittered, data, plotstring)</w:t>
      </w:r>
    </w:p>
    <w:p w14:paraId="6C2F6D78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hold on</w:t>
      </w:r>
    </w:p>
    <w:p w14:paraId="72877480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518D3F8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semilogy(xmeans+xoffset, ymeans, errorbarstring, 'linewidth',2);  % means</w:t>
      </w:r>
    </w:p>
    <w:p w14:paraId="32CAB63F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semilogy(xsems+xoffset,  ysems, errorbarstring, 'linewidth', 2); % error bars (sems)</w:t>
      </w:r>
    </w:p>
    <w:p w14:paraId="25BE5C1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12DEAF1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set(gca, 'Xtick', 1:ncols, 'XTickLabel', varnames);  % put correct labels on x axis</w:t>
      </w:r>
    </w:p>
    <w:p w14:paraId="03F0316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hold off</w:t>
      </w:r>
    </w:p>
    <w:p w14:paraId="30A3A4F7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10FC7731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maxdata = max(max(data));</w:t>
      </w:r>
    </w:p>
    <w:p w14:paraId="40755603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mindata = min(min(data));</w:t>
      </w:r>
    </w:p>
    <w:p w14:paraId="7071884E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datarange = maxdata - mindata;</w:t>
      </w:r>
    </w:p>
    <w:p w14:paraId="4E8702A9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2C7DDDA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% extend y axis by 10% above &amp; below so extreme data remain visible</w:t>
      </w:r>
    </w:p>
    <w:p w14:paraId="73ACCB05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maxy = maxdata + datarange * 0.1;</w:t>
      </w:r>
    </w:p>
    <w:p w14:paraId="46F574F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miny = mindata - datarange * 0.1;</w:t>
      </w:r>
    </w:p>
    <w:p w14:paraId="519585E4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ylim([miny, maxy])</w:t>
      </w:r>
    </w:p>
    <w:p w14:paraId="703E6B52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p w14:paraId="25A80D6B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minx = 0.7;</w:t>
      </w:r>
    </w:p>
    <w:p w14:paraId="3B17999D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maxx = ncols + 0.4;</w:t>
      </w:r>
    </w:p>
    <w:p w14:paraId="136CEA6A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  <w:r w:rsidRPr="00B6240A">
        <w:rPr>
          <w:rFonts w:ascii="Courier" w:hAnsi="Courier"/>
          <w:sz w:val="20"/>
          <w:szCs w:val="20"/>
        </w:rPr>
        <w:t>xlim([minx, maxx])</w:t>
      </w:r>
    </w:p>
    <w:p w14:paraId="546997D5" w14:textId="77777777" w:rsidR="00B6240A" w:rsidRDefault="00B6240A" w:rsidP="00B6240A">
      <w:pPr>
        <w:rPr>
          <w:rFonts w:ascii="Courier" w:hAnsi="Courier"/>
          <w:sz w:val="20"/>
          <w:szCs w:val="20"/>
        </w:rPr>
      </w:pPr>
    </w:p>
    <w:p w14:paraId="71F2B07A" w14:textId="77777777" w:rsidR="00B6240A" w:rsidRDefault="00B6240A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br w:type="page"/>
      </w:r>
    </w:p>
    <w:p w14:paraId="066919F5" w14:textId="77777777" w:rsidR="00B6240A" w:rsidRPr="00B6240A" w:rsidRDefault="00B6240A" w:rsidP="00B6240A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data.xls template</w:t>
      </w:r>
    </w:p>
    <w:p w14:paraId="09157332" w14:textId="77777777" w:rsidR="00B6240A" w:rsidRDefault="00B6240A" w:rsidP="00B6240A">
      <w:pPr>
        <w:rPr>
          <w:rFonts w:ascii="Courier" w:hAnsi="Courier"/>
          <w:sz w:val="20"/>
          <w:szCs w:val="20"/>
        </w:rPr>
      </w:pPr>
    </w:p>
    <w:tbl>
      <w:tblPr>
        <w:tblW w:w="9440" w:type="dxa"/>
        <w:tblInd w:w="93" w:type="dxa"/>
        <w:tblLook w:val="04A0" w:firstRow="1" w:lastRow="0" w:firstColumn="1" w:lastColumn="0" w:noHBand="0" w:noVBand="1"/>
      </w:tblPr>
      <w:tblGrid>
        <w:gridCol w:w="1280"/>
        <w:gridCol w:w="1440"/>
        <w:gridCol w:w="1540"/>
        <w:gridCol w:w="1700"/>
        <w:gridCol w:w="1660"/>
        <w:gridCol w:w="1820"/>
      </w:tblGrid>
      <w:tr w:rsidR="00B6240A" w:rsidRPr="00B6240A" w14:paraId="157FD01C" w14:textId="77777777" w:rsidTr="00B6240A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F891" w14:textId="77777777" w:rsidR="00B6240A" w:rsidRPr="00B6240A" w:rsidRDefault="00B6240A" w:rsidP="00B6240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GSC cont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9D61" w14:textId="77777777" w:rsidR="00B6240A" w:rsidRPr="00B6240A" w:rsidRDefault="00B6240A" w:rsidP="00B6240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GSC enriche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6FC1" w14:textId="77777777" w:rsidR="00B6240A" w:rsidRPr="00B6240A" w:rsidRDefault="00B6240A" w:rsidP="00B6240A">
            <w:pPr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stage4 contro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E69A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stage4 enrich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7139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stage10 control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51ED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stage10 enriched</w:t>
            </w:r>
          </w:p>
        </w:tc>
      </w:tr>
      <w:tr w:rsidR="00B6240A" w:rsidRPr="00B6240A" w14:paraId="30457ECA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81EF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9DC4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5046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0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9919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1DBE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72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A456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7908</w:t>
            </w:r>
          </w:p>
        </w:tc>
      </w:tr>
      <w:tr w:rsidR="00B6240A" w:rsidRPr="00B6240A" w14:paraId="41243808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E3DF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CFB6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2999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1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9A10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4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3C97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26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5275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2000</w:t>
            </w:r>
          </w:p>
        </w:tc>
      </w:tr>
      <w:tr w:rsidR="00B6240A" w:rsidRPr="00B6240A" w14:paraId="583918C8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698B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BCC8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22D6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7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784E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5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3F3F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83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37D7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564</w:t>
            </w:r>
          </w:p>
        </w:tc>
      </w:tr>
      <w:tr w:rsidR="00B6240A" w:rsidRPr="00B6240A" w14:paraId="4049A51C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9D28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BB9C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0C5D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1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2A91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1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F443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34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8449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9668</w:t>
            </w:r>
          </w:p>
        </w:tc>
      </w:tr>
      <w:tr w:rsidR="00B6240A" w:rsidRPr="00B6240A" w14:paraId="7C188BDD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ECAD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89F4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3F11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2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3875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5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ACB4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95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6B2E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9420</w:t>
            </w:r>
          </w:p>
        </w:tc>
      </w:tr>
      <w:tr w:rsidR="00B6240A" w:rsidRPr="00B6240A" w14:paraId="5A6CB902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9A6A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BB8A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473E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9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F282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4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4F06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76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854E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9836</w:t>
            </w:r>
          </w:p>
        </w:tc>
      </w:tr>
      <w:tr w:rsidR="00B6240A" w:rsidRPr="00B6240A" w14:paraId="7415063C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59FF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3E11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CF05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5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B92D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2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BC53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78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B934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8628</w:t>
            </w:r>
          </w:p>
        </w:tc>
      </w:tr>
      <w:tr w:rsidR="00B6240A" w:rsidRPr="00B6240A" w14:paraId="0D30FE22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1FDC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22B2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F675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1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C0A5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2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4120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17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3187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8236</w:t>
            </w:r>
          </w:p>
        </w:tc>
      </w:tr>
      <w:tr w:rsidR="00B6240A" w:rsidRPr="00B6240A" w14:paraId="31BD1AF5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1C05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B21A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5174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0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D051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3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92F7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61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B18B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8802</w:t>
            </w:r>
          </w:p>
        </w:tc>
      </w:tr>
      <w:tr w:rsidR="00B6240A" w:rsidRPr="00B6240A" w14:paraId="06B9D26F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0458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678D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8648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4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4DE0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2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5C6C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307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711A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8968</w:t>
            </w:r>
          </w:p>
        </w:tc>
      </w:tr>
      <w:tr w:rsidR="00B6240A" w:rsidRPr="00B6240A" w14:paraId="129CE463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9397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C239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F1A6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8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71B5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1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EBC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333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8BB1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6910</w:t>
            </w:r>
          </w:p>
        </w:tc>
      </w:tr>
      <w:tr w:rsidR="00B6240A" w:rsidRPr="00B6240A" w14:paraId="25F3DFFA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70B3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487D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A57F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2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DAEC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3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44C8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05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9D93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6474</w:t>
            </w:r>
          </w:p>
        </w:tc>
      </w:tr>
      <w:tr w:rsidR="00B6240A" w:rsidRPr="00B6240A" w14:paraId="1DD7FC07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4FEA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9289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5308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0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3BC3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3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8A38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61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7324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930</w:t>
            </w:r>
          </w:p>
        </w:tc>
      </w:tr>
      <w:tr w:rsidR="00B6240A" w:rsidRPr="00B6240A" w14:paraId="4F6B3316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6B1E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17D1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966D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BADA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FC37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28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743E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274</w:t>
            </w:r>
          </w:p>
        </w:tc>
      </w:tr>
      <w:tr w:rsidR="00B6240A" w:rsidRPr="00B6240A" w14:paraId="6110694A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A530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063E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5044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4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0F14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0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4BF5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53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B9BE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8244</w:t>
            </w:r>
          </w:p>
        </w:tc>
      </w:tr>
      <w:tr w:rsidR="00B6240A" w:rsidRPr="00B6240A" w14:paraId="1CBCECFC" w14:textId="77777777" w:rsidTr="00B624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2FB9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9F01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B830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1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E694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12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66C6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2289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9DD0" w14:textId="77777777" w:rsidR="00B6240A" w:rsidRPr="00B6240A" w:rsidRDefault="00B6240A" w:rsidP="00B624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40A">
              <w:rPr>
                <w:rFonts w:ascii="Calibri" w:eastAsia="Times New Roman" w:hAnsi="Calibri" w:cs="Times New Roman"/>
                <w:color w:val="000000"/>
              </w:rPr>
              <w:t>8244</w:t>
            </w:r>
          </w:p>
        </w:tc>
      </w:tr>
    </w:tbl>
    <w:p w14:paraId="16DC50C6" w14:textId="77777777" w:rsidR="00B6240A" w:rsidRPr="00B6240A" w:rsidRDefault="00B6240A" w:rsidP="00B6240A">
      <w:pPr>
        <w:rPr>
          <w:rFonts w:ascii="Courier" w:hAnsi="Courier"/>
          <w:sz w:val="20"/>
          <w:szCs w:val="20"/>
        </w:rPr>
      </w:pPr>
    </w:p>
    <w:sectPr w:rsidR="00B6240A" w:rsidRPr="00B6240A" w:rsidSect="00B6240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595B6B" w14:textId="77777777" w:rsidR="006E4982" w:rsidRDefault="006E4982" w:rsidP="00B6240A">
      <w:r>
        <w:separator/>
      </w:r>
    </w:p>
  </w:endnote>
  <w:endnote w:type="continuationSeparator" w:id="0">
    <w:p w14:paraId="0E0E6160" w14:textId="77777777" w:rsidR="006E4982" w:rsidRDefault="006E4982" w:rsidP="00B62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FC736" w14:textId="77777777" w:rsidR="006E4982" w:rsidRDefault="006E4982" w:rsidP="006E49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DA5BA1" w14:textId="77777777" w:rsidR="006E4982" w:rsidRDefault="006E498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A581F" w14:textId="77777777" w:rsidR="006E4982" w:rsidRDefault="006E4982" w:rsidP="006E49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085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639021" w14:textId="77777777" w:rsidR="006E4982" w:rsidRDefault="006E498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36B83" w14:textId="77777777" w:rsidR="006E4982" w:rsidRDefault="006E4982" w:rsidP="00B6240A">
      <w:r>
        <w:separator/>
      </w:r>
    </w:p>
  </w:footnote>
  <w:footnote w:type="continuationSeparator" w:id="0">
    <w:p w14:paraId="43A14B37" w14:textId="77777777" w:rsidR="006E4982" w:rsidRDefault="006E4982" w:rsidP="00B62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40A"/>
    <w:rsid w:val="005222C0"/>
    <w:rsid w:val="0053085F"/>
    <w:rsid w:val="006E4982"/>
    <w:rsid w:val="00B6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D94E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24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40A"/>
  </w:style>
  <w:style w:type="character" w:styleId="PageNumber">
    <w:name w:val="page number"/>
    <w:basedOn w:val="DefaultParagraphFont"/>
    <w:uiPriority w:val="99"/>
    <w:semiHidden/>
    <w:unhideWhenUsed/>
    <w:rsid w:val="00B624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24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40A"/>
  </w:style>
  <w:style w:type="character" w:styleId="PageNumber">
    <w:name w:val="page number"/>
    <w:basedOn w:val="DefaultParagraphFont"/>
    <w:uiPriority w:val="99"/>
    <w:semiHidden/>
    <w:unhideWhenUsed/>
    <w:rsid w:val="00B62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8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831</Words>
  <Characters>4742</Characters>
  <Application>Microsoft Macintosh Word</Application>
  <DocSecurity>0</DocSecurity>
  <Lines>39</Lines>
  <Paragraphs>11</Paragraphs>
  <ScaleCrop>false</ScaleCrop>
  <LinksUpToDate>false</LinksUpToDate>
  <CharactersWithSpaces>5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8-12-24T15:40:00Z</dcterms:created>
  <dcterms:modified xsi:type="dcterms:W3CDTF">2018-12-24T15:58:00Z</dcterms:modified>
</cp:coreProperties>
</file>